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69EB" w14:textId="54A13DC5" w:rsidR="0015056A" w:rsidRDefault="00CC0CD8" w:rsidP="0024426C">
      <w:pPr>
        <w:spacing w:line="480" w:lineRule="auto"/>
      </w:pPr>
      <w:r>
        <w:rPr>
          <w:b/>
        </w:rPr>
        <w:t>S5</w:t>
      </w:r>
      <w:r w:rsidR="003C764B" w:rsidRPr="003C764B">
        <w:rPr>
          <w:b/>
        </w:rPr>
        <w:t xml:space="preserve"> Table.</w:t>
      </w:r>
      <w:r w:rsidR="003C764B" w:rsidRPr="003C764B">
        <w:t xml:space="preserve"> Enrichment analysis of Gene Ontology terms (Cellular Component).</w:t>
      </w:r>
    </w:p>
    <w:p w14:paraId="625C286C" w14:textId="77777777" w:rsidR="00CA4CA3" w:rsidRDefault="00CA4CA3" w:rsidP="0024426C">
      <w:pPr>
        <w:spacing w:line="480" w:lineRule="auto"/>
      </w:pP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418"/>
        <w:gridCol w:w="1276"/>
        <w:gridCol w:w="1134"/>
        <w:gridCol w:w="2693"/>
        <w:gridCol w:w="2693"/>
      </w:tblGrid>
      <w:tr w:rsidR="00CA4CA3" w:rsidRPr="00CA4CA3" w14:paraId="322BE592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79F17" w14:textId="194F25BF" w:rsidR="00CA4CA3" w:rsidRPr="00CA4CA3" w:rsidRDefault="008D2720" w:rsidP="0024426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O </w:t>
            </w:r>
            <w:r w:rsidR="00CA4CA3"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EDF63" w14:textId="77777777" w:rsidR="00CA4CA3" w:rsidRPr="00CA4CA3" w:rsidRDefault="00CA4CA3" w:rsidP="0024426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rm 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CD559" w14:textId="77777777" w:rsidR="00CA4CA3" w:rsidRPr="00CA4CA3" w:rsidRDefault="00CA4CA3" w:rsidP="0024426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Observed gene cou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17EE4" w14:textId="77777777" w:rsidR="00CA4CA3" w:rsidRPr="00CA4CA3" w:rsidRDefault="00CA4CA3" w:rsidP="0024426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Background gene 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DB637" w14:textId="77777777" w:rsidR="00CA4CA3" w:rsidRPr="00CA4CA3" w:rsidRDefault="00CA4CA3" w:rsidP="0024426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41719" w14:textId="77777777" w:rsidR="00CA4CA3" w:rsidRPr="00CA4CA3" w:rsidRDefault="00CA4CA3" w:rsidP="0024426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alse discovery r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6FFFC" w14:textId="77777777" w:rsidR="00CA4CA3" w:rsidRPr="00CA4CA3" w:rsidRDefault="00CA4CA3" w:rsidP="0024426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ID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74195" w14:textId="77777777" w:rsidR="00CA4CA3" w:rsidRPr="00CA4CA3" w:rsidRDefault="00CA4CA3" w:rsidP="0024426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A4CA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atching proteins in your network (labels)</w:t>
            </w:r>
          </w:p>
        </w:tc>
      </w:tr>
      <w:tr w:rsidR="00CA4CA3" w:rsidRPr="00CA4CA3" w14:paraId="4334E802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D001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05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9885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xtracellular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FE35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1392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731F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571B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A7C3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7219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,ENSP00000322788,ENSP00000365048,ENSP00000378118,ENSP00000379110,ENSP00000409007,ENSP00000418009,ENSP000004790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AE8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CXCL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GDNF,IL13,MMP1,OSCAR,RARRES2,REN,TNFSF13B</w:t>
            </w:r>
          </w:p>
        </w:tc>
      </w:tr>
      <w:tr w:rsidR="00CA4CA3" w:rsidRPr="00CA4CA3" w14:paraId="79CBE5E8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6293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44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970A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xtracellular region pa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3B37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8BFD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4F09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FC36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8BB0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7219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,ENSP00000322788,ENSP00000365048,ENSP00000378118,ENSP00000379110,ENSP00000418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EAAE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CXCL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IL13,MMP1,RARRES2,REN,TNFSF13B</w:t>
            </w:r>
          </w:p>
        </w:tc>
      </w:tr>
      <w:tr w:rsidR="00CA4CA3" w:rsidRPr="00CA4CA3" w14:paraId="1A315407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E72D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O:0005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606C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xtracellular sp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D61E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104C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ED75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5DAC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63D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27219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04915,ENSP00000365048,ENSP00000378118,ENSP00000379110,ENSP00000418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9044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,CXCL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IL13,RARRES2,REN,TNFSF13B</w:t>
            </w:r>
          </w:p>
        </w:tc>
      </w:tr>
      <w:tr w:rsidR="00CA4CA3" w:rsidRPr="00CA4CA3" w14:paraId="35789804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436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1904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686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ary granule lu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56D2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B5D1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F2C2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E287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3E2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7911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4790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CB64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OSCAR</w:t>
            </w:r>
            <w:proofErr w:type="gramEnd"/>
          </w:p>
        </w:tc>
      </w:tr>
      <w:tr w:rsidR="00CA4CA3" w:rsidRPr="00CA4CA3" w14:paraId="0C5ECCE5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9F60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5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227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pecific granule lu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A539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3BB3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FA26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5F84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3162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7911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4790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3BB1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OSCAR</w:t>
            </w:r>
            <w:proofErr w:type="gramEnd"/>
          </w:p>
        </w:tc>
      </w:tr>
      <w:tr w:rsidR="00CA4CA3" w:rsidRPr="00CA4CA3" w14:paraId="1530E2FF" w14:textId="77777777" w:rsidTr="00F64F22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72DA2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O:00347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E5B6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retory granule lu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60139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9AA04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C5223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7FE21" w14:textId="77777777" w:rsidR="00CA4CA3" w:rsidRPr="00CA4CA3" w:rsidRDefault="00CA4CA3" w:rsidP="0024426C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D03AB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SP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379110,ENSP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0000418009,ENSP000004790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27C21" w14:textId="77777777" w:rsidR="00CA4CA3" w:rsidRPr="00CA4CA3" w:rsidRDefault="00CA4CA3" w:rsidP="0024426C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XCL</w:t>
            </w:r>
            <w:proofErr w:type="gramStart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,OSCAR</w:t>
            </w:r>
            <w:proofErr w:type="gramEnd"/>
            <w:r w:rsidRPr="00CA4CA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RARRES2</w:t>
            </w:r>
          </w:p>
        </w:tc>
      </w:tr>
    </w:tbl>
    <w:p w14:paraId="0F80FE6C" w14:textId="77777777" w:rsidR="00CA4CA3" w:rsidRPr="00CA4CA3" w:rsidRDefault="00CA4CA3" w:rsidP="0024426C">
      <w:pPr>
        <w:spacing w:line="480" w:lineRule="auto"/>
        <w:rPr>
          <w:sz w:val="20"/>
          <w:szCs w:val="20"/>
        </w:rPr>
      </w:pPr>
    </w:p>
    <w:sectPr w:rsidR="00CA4CA3" w:rsidRPr="00CA4CA3" w:rsidSect="00CA4C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CA3"/>
    <w:rsid w:val="0015056A"/>
    <w:rsid w:val="0024426C"/>
    <w:rsid w:val="003752E3"/>
    <w:rsid w:val="003C764B"/>
    <w:rsid w:val="003D67FA"/>
    <w:rsid w:val="008D2720"/>
    <w:rsid w:val="00B6728E"/>
    <w:rsid w:val="00CA4CA3"/>
    <w:rsid w:val="00CC0CD8"/>
    <w:rsid w:val="00F6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A1A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4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Priyank</dc:creator>
  <cp:keywords/>
  <dc:description/>
  <cp:lastModifiedBy>Shukla, Priyank</cp:lastModifiedBy>
  <cp:revision>8</cp:revision>
  <dcterms:created xsi:type="dcterms:W3CDTF">2021-05-11T17:38:00Z</dcterms:created>
  <dcterms:modified xsi:type="dcterms:W3CDTF">2022-06-09T10:59:00Z</dcterms:modified>
</cp:coreProperties>
</file>